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0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183"/>
        <w:gridCol w:w="1263"/>
        <w:gridCol w:w="1214"/>
        <w:gridCol w:w="1275"/>
        <w:gridCol w:w="1484"/>
        <w:gridCol w:w="1351"/>
        <w:gridCol w:w="1276"/>
        <w:gridCol w:w="1407"/>
        <w:gridCol w:w="1300"/>
      </w:tblGrid>
      <w:tr w:rsidR="004B2D48" w:rsidRPr="00467305" w14:paraId="3B17C34D" w14:textId="77777777" w:rsidTr="00C25A84">
        <w:trPr>
          <w:trHeight w:val="573"/>
        </w:trPr>
        <w:tc>
          <w:tcPr>
            <w:tcW w:w="76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3E2" w14:textId="54820FAE" w:rsidR="004B2D48" w:rsidRPr="00467305" w:rsidRDefault="004B2D48" w:rsidP="00C25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mentary T</w:t>
            </w:r>
            <w:r w:rsidR="00A22D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le 3</w:t>
            </w:r>
            <w:bookmarkStart w:id="0" w:name="_GoBack"/>
            <w:bookmarkEnd w:id="0"/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="00C25A84">
              <w:rPr>
                <w:rFonts w:ascii="Times New Roman" w:eastAsia="Times New Roman" w:hAnsi="Times New Roman" w:cs="Times New Roman"/>
                <w:color w:val="000000"/>
              </w:rPr>
              <w:t xml:space="preserve">Allele Frequencies per population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F6B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3AA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A5D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E16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2D48" w:rsidRPr="00467305" w14:paraId="7B7C5947" w14:textId="77777777" w:rsidTr="004B2D48">
        <w:trPr>
          <w:trHeight w:val="36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3D5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CAD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5A7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8A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7CE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744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9C0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FF3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094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748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2D48" w:rsidRPr="00467305" w14:paraId="6211BAD3" w14:textId="77777777" w:rsidTr="0040573E">
        <w:trPr>
          <w:trHeight w:val="320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79F5F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DF258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e/n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B0A469" w14:textId="640BB315" w:rsidR="004B2D48" w:rsidRPr="00467305" w:rsidRDefault="00346A46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UR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A0123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E8433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P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67706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A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4F9D4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50497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D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1F09F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CE07E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AP</w:t>
            </w:r>
          </w:p>
        </w:tc>
      </w:tr>
      <w:tr w:rsidR="004B2D48" w:rsidRPr="00467305" w14:paraId="59337E84" w14:textId="77777777" w:rsidTr="0040573E">
        <w:trPr>
          <w:trHeight w:val="300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91A4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3-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2DA28" w14:textId="198C54D3" w:rsidR="004B2D48" w:rsidRPr="00467305" w:rsidRDefault="00771931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16B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FAD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146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C591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18EE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464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B57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B5B1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4B2D48" w:rsidRPr="00467305" w14:paraId="34A6991E" w14:textId="77777777" w:rsidTr="0040573E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680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(MF9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480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27F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CB2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3E8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E8A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5B8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5CD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047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F03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3D390875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E8A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C61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9ED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A5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EF9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1DA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C42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6F5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794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6BA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7ABBD1CB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4BD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610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29C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35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3BE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A2A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ADC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5AF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0A0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927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7FE91BA6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4E8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A5E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4BD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442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C1C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6DF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D28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920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F75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053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</w:tr>
      <w:tr w:rsidR="004B2D48" w:rsidRPr="00467305" w14:paraId="45773553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A05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3A1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A5E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5A1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458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0B9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8BE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1A0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B9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11F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4B2D48" w:rsidRPr="00467305" w14:paraId="4EB387F1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84C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6EA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DF6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61B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267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78E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AE3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5A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13F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2F8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4B2D48" w:rsidRPr="00467305" w14:paraId="4D8CF5C1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F4F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FF2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36F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534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E74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D35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285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525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F78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E66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</w:tr>
      <w:tr w:rsidR="004B2D48" w:rsidRPr="00467305" w14:paraId="2919EBDD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CA6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8A5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D6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27C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7AB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C47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8D6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54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17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D7F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4B2D48" w:rsidRPr="00467305" w14:paraId="1ACD7B7F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46C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947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68D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A30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E96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240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8B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F1C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DFA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BFB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4B2D48" w:rsidRPr="00467305" w14:paraId="2F84C40E" w14:textId="77777777" w:rsidTr="0040573E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7813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483B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E12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2FDD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1F4A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4988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E48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8460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2F70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B666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</w:tr>
      <w:tr w:rsidR="004B2D48" w:rsidRPr="00467305" w14:paraId="66392E2B" w14:textId="77777777" w:rsidTr="0040573E">
        <w:trPr>
          <w:trHeight w:val="300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22BE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4-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9DB3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62B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4D39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F78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34A5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CF7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180A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C65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9D4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B2D48" w:rsidRPr="00467305" w14:paraId="371F702D" w14:textId="77777777" w:rsidTr="0040573E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255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(MF11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BF9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F22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840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F3C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276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96C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444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38C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B30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54066E19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526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198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EBB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C01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F81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94B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2A1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86A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92E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52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4B2D48" w:rsidRPr="00467305" w14:paraId="159D8D8B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8B5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CB9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56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5C7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8FA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09F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B5E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4E8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906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50F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2249A051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D79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FB1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D05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25C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FA4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CF2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2F7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8EE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DCA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181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4B2D48" w:rsidRPr="00467305" w14:paraId="1A68D645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106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219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963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CAC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AF8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A97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B80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70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A74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6F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428C3665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D08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E05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E35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440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F9A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A8D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9E1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A05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D89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EE2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78AAC4B4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8D9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DB7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A9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4D2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A4E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AE1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DBC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F2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655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892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</w:tr>
      <w:tr w:rsidR="004B2D48" w:rsidRPr="00467305" w14:paraId="690B9035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334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682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E0C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190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AFC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52C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EB3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77C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864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426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32CBB7CE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7D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E36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DC2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C59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9F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621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81F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CAE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C26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9B4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4B2D48" w:rsidRPr="00467305" w14:paraId="3CF61EF8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187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D47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B26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AC5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B6F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F92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2C1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9AA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235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B5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</w:tr>
      <w:tr w:rsidR="004B2D48" w:rsidRPr="00467305" w14:paraId="69CFEDE0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F2E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37F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4F6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1D9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681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81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031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778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FD9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76F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4B2D48" w:rsidRPr="00467305" w14:paraId="5107B455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910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8D8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B25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5B5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3CB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11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BC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548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72D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CF9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412DA3F3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05B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C38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0D4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EF0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22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9C9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5AE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23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A66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6A8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0F8FEE84" w14:textId="77777777" w:rsidTr="0040573E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77D5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13BB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BC62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D794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214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2CEF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F2D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CC9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1703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B441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46461FE9" w14:textId="77777777" w:rsidTr="0040573E">
        <w:trPr>
          <w:trHeight w:val="300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DEE6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6-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0DFC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C69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5AA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804B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ACBA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3D5A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528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92B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91F6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B2D48" w:rsidRPr="00467305" w14:paraId="41B30E1F" w14:textId="77777777" w:rsidTr="0040573E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0CA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(MF14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48C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83B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DF0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5B6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FB5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4E0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AA4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097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B90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6ECED589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872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02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E09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2F6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047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393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EED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6B3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321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87D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71BA3DB4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DCD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F2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2AF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F98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B76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003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822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475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02E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D16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5B95E16E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0CF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86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238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F1B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338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C28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824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356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B44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6F1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</w:tr>
      <w:tr w:rsidR="004B2D48" w:rsidRPr="00467305" w14:paraId="4F2CA6EF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208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1C7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5AD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16B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17A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9C8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349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A81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7F8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491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58684461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05C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6CC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AF4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9A4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5AF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0F3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A33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81C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6E1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23E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  <w:tr w:rsidR="004B2D48" w:rsidRPr="00467305" w14:paraId="1DD7430D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2EA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A33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BB2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FED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334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560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F9D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04D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EA5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133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2A72FBBE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142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F79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937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E3B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91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34A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18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ED1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04D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672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40710793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60E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05D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AC8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93B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4C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7BD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2B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B4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41A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3BA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794CE6A2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7C0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CE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967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E39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222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D7A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5AE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B74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8EC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874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  <w:tr w:rsidR="004B2D48" w:rsidRPr="00467305" w14:paraId="00C75E51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D83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66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6A2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E74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86D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4C6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000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87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F2A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1E4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24FFDF9E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F8B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02D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8AE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C4D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EF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171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C4C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41B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B6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34B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</w:tr>
      <w:tr w:rsidR="004B2D48" w:rsidRPr="00467305" w14:paraId="471CF5E3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7E6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EC4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C50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16C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C93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704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7FC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9D9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58B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D95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12088B2B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EC0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2F0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C88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CAA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E3F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D03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216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1CF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4AE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86F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66A9D2EA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AC4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76A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EFA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FE2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532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52E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D7F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DD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BEF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3AF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07BC5BE5" w14:textId="77777777" w:rsidTr="0040573E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D510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A09E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C72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9981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C159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582B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BBA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0350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F70A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EDC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</w:tr>
      <w:tr w:rsidR="004B2D48" w:rsidRPr="00467305" w14:paraId="3CBDF470" w14:textId="77777777" w:rsidTr="0040573E">
        <w:trPr>
          <w:trHeight w:val="300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E0DD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7-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22E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F9A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1C63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6B7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A57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7F1D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7C6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0D7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D28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B2D48" w:rsidRPr="00467305" w14:paraId="2DF1E3BE" w14:textId="77777777" w:rsidTr="0040573E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53A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(MF17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841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FAB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E7B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6D9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07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605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253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00D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32E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</w:tr>
      <w:tr w:rsidR="004B2D48" w:rsidRPr="00467305" w14:paraId="4D73AD9D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A91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CD7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722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EC4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62E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EC7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4B5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C02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EAC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11F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4B2D48" w:rsidRPr="00467305" w14:paraId="6B1242E7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3B4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B59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9A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50D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AA9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009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20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E25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387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C41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03719B0E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79A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C39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86B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E9A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91D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2EC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946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4D3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403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EE5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7E7D65A8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24D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A4F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CB6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1E8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110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A1B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CC7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2A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E8E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54F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2BADF6F4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E28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4E1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E9B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4E5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D5C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881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AEC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BD2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2A0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41F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</w:tr>
      <w:tr w:rsidR="004B2D48" w:rsidRPr="00467305" w14:paraId="116EE421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AE1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15E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2AE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6A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563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E3C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5E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CF9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8F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196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05024EC1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E8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EEC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624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55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85F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A3D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FE5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3E6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81C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E5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549C02F5" w14:textId="77777777" w:rsidTr="0040573E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E63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42E0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70FD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7C5F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3195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A1F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D46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2526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05B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7A2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5B1B2C6F" w14:textId="77777777" w:rsidTr="0040573E">
        <w:trPr>
          <w:trHeight w:val="300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A543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11-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61F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47CC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4A98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9615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7F54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9D19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9EF5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0790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0153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4B2D48" w:rsidRPr="00467305" w14:paraId="67493086" w14:textId="77777777" w:rsidTr="0040573E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7A6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(Mf13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10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509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CA8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8C0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31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68F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429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94A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515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</w:tr>
      <w:tr w:rsidR="004B2D48" w:rsidRPr="00467305" w14:paraId="33F1DE78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E2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AAF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678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567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3A4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11C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0AE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692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C9F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0FE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4B2D48" w:rsidRPr="00467305" w14:paraId="1E95EBCB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7B5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432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02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0C9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E5F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7BD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85E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E19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3E7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2DB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5BD24EBF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945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C3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C27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867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1D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7F4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40F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DA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0FB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DBD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6E05E94B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E39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29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95A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CEE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A76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7C4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8EE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CE3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30E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4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1747CF32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DB0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944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4D1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5BA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93F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7DE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1D8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A15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18E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C8B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72836D51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810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283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6A3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0FA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4D7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9E5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6C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0CB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A50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70C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15B55282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BE9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FAD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55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41E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44F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74F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0AE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A5C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15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B17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3F251139" w14:textId="77777777" w:rsidTr="0040573E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B14E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B26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3D1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2835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186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A87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5CBE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324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109E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5F3C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4B2D48" w:rsidRPr="00467305" w14:paraId="75F9E9B3" w14:textId="77777777" w:rsidTr="0040573E">
        <w:trPr>
          <w:trHeight w:val="300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296F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12-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703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EF7E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A01F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9088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54E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70A0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F45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0EE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084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B2D48" w:rsidRPr="00467305" w14:paraId="32F78714" w14:textId="77777777" w:rsidTr="0040573E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5F6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(Mf14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CBE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986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F9A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BCB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159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42E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A9B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0A7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B01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7A4065BD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E0B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574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F7F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AF0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8A2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335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37A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A70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CB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ED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</w:tr>
      <w:tr w:rsidR="004B2D48" w:rsidRPr="00467305" w14:paraId="69311F14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103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19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FE5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A88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F0C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C7F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72B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D49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4CD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BA7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563B914C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20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880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D9C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66B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CE7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0CB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64F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57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293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65F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4B2D48" w:rsidRPr="00467305" w14:paraId="0BB518DB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A2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8FF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E09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670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9E1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69D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5CD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322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A78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E50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5C883ECD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339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243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FFB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FB3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C1B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E3D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8E9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39F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271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C6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</w:tr>
      <w:tr w:rsidR="004B2D48" w:rsidRPr="00467305" w14:paraId="0726298A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1A5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233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DED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8A9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58B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FFA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3C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332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CE5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B1A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4B2D48" w:rsidRPr="00467305" w14:paraId="310CD753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CC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55B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146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2D4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B45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51C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3A2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7FE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67F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DD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  <w:tr w:rsidR="004B2D48" w:rsidRPr="00467305" w14:paraId="389AAF18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67E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50E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800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DC7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C38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0D6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F51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402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456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7EA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249EB7AC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05E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6FF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8E9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A06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964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6CE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840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039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26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01D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79F111C3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07E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A95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9EC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33E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1FE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6AC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A65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0A5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5DD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C29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07DEEF4E" w14:textId="77777777" w:rsidTr="0040573E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3702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945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617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F0F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3DF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D582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33E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EF28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792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FCC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</w:tr>
      <w:tr w:rsidR="004B2D48" w:rsidRPr="00467305" w14:paraId="3101092A" w14:textId="77777777" w:rsidTr="0040573E">
        <w:trPr>
          <w:trHeight w:val="300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F3FC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15-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F8BB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C91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165F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B2C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D06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5550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350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2F1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C98D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B2D48" w:rsidRPr="00467305" w14:paraId="539B5400" w14:textId="77777777" w:rsidTr="0040573E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50A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(Mf22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BEB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ACA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512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F2A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DF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802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EE9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62E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693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5D832945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741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C5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CF3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150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48E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382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3A0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276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AD6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16F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6438B023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271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E95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65E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049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C46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038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10C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775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246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08F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13D94DDF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28B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29C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8D8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9D4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9FB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016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67F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955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271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5F5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4B2D48" w:rsidRPr="00467305" w14:paraId="157BC7C4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1F8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7A3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895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EB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CB3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76B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33F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F46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0E6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7B9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75</w:t>
            </w:r>
          </w:p>
        </w:tc>
      </w:tr>
      <w:tr w:rsidR="004B2D48" w:rsidRPr="00467305" w14:paraId="2488B355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6C5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148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A31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67D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8FF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1AA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FCB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CAF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B22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AFF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</w:tr>
      <w:tr w:rsidR="004B2D48" w:rsidRPr="00467305" w14:paraId="5838AE6A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8F7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461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31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89A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41C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703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31D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D7E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61A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FCC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3B5AA127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FB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68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0F9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883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868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78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276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319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B2D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D07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  <w:tr w:rsidR="004B2D48" w:rsidRPr="00467305" w14:paraId="01B73343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1DE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EE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A06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486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D3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5B3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1C3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A41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5AC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5C4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4B2D48" w:rsidRPr="00467305" w14:paraId="75481876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384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CD3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E53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023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F20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194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CD5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970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2DF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2E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067CDB2A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684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ED3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422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BC1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87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E8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FE7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9EA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3A5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561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5B833671" w14:textId="77777777" w:rsidTr="0040573E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09FF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B78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24F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E17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619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1786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543B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388B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0A80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ADC5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6DE8356C" w14:textId="77777777" w:rsidTr="0040573E">
        <w:trPr>
          <w:trHeight w:val="300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622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16-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09A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2131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9DB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938D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6754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470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DB5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BC2F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AC4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B2D48" w:rsidRPr="00467305" w14:paraId="2E52CEEF" w14:textId="77777777" w:rsidTr="0040573E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665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(Mf25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3BD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AD9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B0C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C68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8CD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5BB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B1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7F2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CF9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653F67D6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77D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9AB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454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96F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79F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136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26A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7C6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333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D79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4B2D48" w:rsidRPr="00467305" w14:paraId="07B47EEB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6E8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3A6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E5E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956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76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2B0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BE3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6A0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2F7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AB9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</w:tr>
      <w:tr w:rsidR="004B2D48" w:rsidRPr="00467305" w14:paraId="7CE6D4B4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BB6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944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EED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646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9DE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E3B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733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E45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A66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25A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</w:tr>
      <w:tr w:rsidR="004B2D48" w:rsidRPr="00467305" w14:paraId="59DC922A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F79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8C5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A9D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493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827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499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82A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992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5E1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67A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4B2D48" w:rsidRPr="00467305" w14:paraId="3A2E8FF9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31F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DED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B45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96C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C92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D9A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76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D66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E7A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5D7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4B2D48" w:rsidRPr="00467305" w14:paraId="54368F2A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12F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102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94A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F21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B4D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D34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0F5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D14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712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892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</w:tr>
      <w:tr w:rsidR="004B2D48" w:rsidRPr="00467305" w14:paraId="2F1A59C7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15D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0CA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84C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D60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CD0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C8F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2E0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9AC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163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FAB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37BBC764" w14:textId="77777777" w:rsidTr="0040573E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FC5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74F4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A119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0C44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11D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43F7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BAA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881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B7C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4F3D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17CF374C" w14:textId="77777777" w:rsidTr="0040573E">
        <w:trPr>
          <w:trHeight w:val="300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0EF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18-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3BFB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ED33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585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00F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6F4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BA1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6F9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D34B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C658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B2D48" w:rsidRPr="00467305" w14:paraId="2FECD841" w14:textId="77777777" w:rsidTr="0040573E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16E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(Mf24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9F6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772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D30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44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956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64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AE4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275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57D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6A2741E2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06E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F58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B6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1D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904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F1D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F30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645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01A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FEF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</w:tr>
      <w:tr w:rsidR="004B2D48" w:rsidRPr="00467305" w14:paraId="1A805629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6F3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65D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AC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035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52D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A07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718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9ED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2F1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4E4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4B2D48" w:rsidRPr="00467305" w14:paraId="100AFD9B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29B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1AC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2D3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4FC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791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68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9AE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660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96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272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</w:tr>
      <w:tr w:rsidR="004B2D48" w:rsidRPr="00467305" w14:paraId="112E1868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CF4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3BA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389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214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66E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467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29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065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80D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4DA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6D7C6F2C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FB7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BC9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6A1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B24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1C2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775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FBC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2B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08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17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37A1CB9F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E63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AAB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38A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100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AC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67D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2289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3C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34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1C8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77E17B72" w14:textId="77777777" w:rsidTr="0040573E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D5A5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C12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967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393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885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81C2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D57B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9F25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14E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EB0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1A1F1B1A" w14:textId="77777777" w:rsidTr="0040573E">
        <w:trPr>
          <w:trHeight w:val="300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9CEC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19-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FA18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B3E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882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201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7CE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C6BE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AA7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AB7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EF2A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4B2D48" w:rsidRPr="00467305" w14:paraId="581B746D" w14:textId="77777777" w:rsidTr="0040573E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7DC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(Mf28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F4A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293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1E6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21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CB2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1B6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C55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5CD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DB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</w:tr>
      <w:tr w:rsidR="004B2D48" w:rsidRPr="00467305" w14:paraId="6156AD91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5D1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90A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1BB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C6F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03B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2AA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21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B8A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9C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9BB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</w:tr>
      <w:tr w:rsidR="004B2D48" w:rsidRPr="00467305" w14:paraId="719304A4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6C9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B42E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06D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BCB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BB0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2555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F86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89E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12A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38D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419C8A48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E970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29D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8AE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942A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090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BEB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1BCB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315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5E9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A8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3AEDA728" w14:textId="77777777" w:rsidTr="004B2D48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D50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5F5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691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4A56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BD0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869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69A2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101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257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3FE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B2D48" w:rsidRPr="00467305" w14:paraId="6C35E2EC" w14:textId="77777777" w:rsidTr="004B2D48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26C24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B8D4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79B5C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E59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FBDF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5308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C3C83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A5FED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0E57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1A91" w14:textId="77777777" w:rsidR="004B2D48" w:rsidRPr="00467305" w:rsidRDefault="004B2D48" w:rsidP="004B2D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</w:tbl>
    <w:p w14:paraId="314D6E49" w14:textId="028CB99E" w:rsidR="00771931" w:rsidRPr="00467305" w:rsidRDefault="00771931" w:rsidP="00771931">
      <w:pPr>
        <w:rPr>
          <w:rFonts w:ascii="Times New Roman" w:eastAsia="Times New Roman" w:hAnsi="Times New Roman" w:cs="Times New Roman"/>
          <w:color w:val="000000"/>
        </w:rPr>
      </w:pPr>
      <w:r w:rsidRPr="00771931">
        <w:rPr>
          <w:rFonts w:ascii="Times New Roman" w:eastAsia="Times New Roman" w:hAnsi="Times New Roman" w:cs="Times New Roman"/>
          <w:b/>
          <w:color w:val="000000"/>
        </w:rPr>
        <w:t>N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= number of individuals</w:t>
      </w:r>
    </w:p>
    <w:p w14:paraId="1123A590" w14:textId="77777777" w:rsidR="004B2D48" w:rsidRPr="004B2D48" w:rsidRDefault="004B2D48" w:rsidP="007C2715">
      <w:pPr>
        <w:tabs>
          <w:tab w:val="left" w:pos="8880"/>
        </w:tabs>
        <w:spacing w:line="360" w:lineRule="auto"/>
        <w:rPr>
          <w:rFonts w:ascii="Times New Roman" w:hAnsi="Times New Roman" w:cs="Times New Roman"/>
        </w:rPr>
      </w:pPr>
    </w:p>
    <w:sectPr w:rsidR="004B2D48" w:rsidRPr="004B2D48" w:rsidSect="004B2D4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206D72"/>
    <w:multiLevelType w:val="hybridMultilevel"/>
    <w:tmpl w:val="D8E08676"/>
    <w:lvl w:ilvl="0" w:tplc="5B88C6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E27C6"/>
    <w:multiLevelType w:val="hybridMultilevel"/>
    <w:tmpl w:val="AE741D9A"/>
    <w:lvl w:ilvl="0" w:tplc="488C92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EE1139"/>
    <w:multiLevelType w:val="hybridMultilevel"/>
    <w:tmpl w:val="AE741D9A"/>
    <w:lvl w:ilvl="0" w:tplc="488C92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DA5C2D"/>
    <w:multiLevelType w:val="hybridMultilevel"/>
    <w:tmpl w:val="AE741D9A"/>
    <w:lvl w:ilvl="0" w:tplc="488C92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D48"/>
    <w:rsid w:val="000D24BF"/>
    <w:rsid w:val="001304AD"/>
    <w:rsid w:val="001A2B23"/>
    <w:rsid w:val="001A3F53"/>
    <w:rsid w:val="00246E4E"/>
    <w:rsid w:val="00297498"/>
    <w:rsid w:val="00346A46"/>
    <w:rsid w:val="0040573E"/>
    <w:rsid w:val="004B2D48"/>
    <w:rsid w:val="004B6692"/>
    <w:rsid w:val="005347B5"/>
    <w:rsid w:val="00585BCB"/>
    <w:rsid w:val="00771931"/>
    <w:rsid w:val="007C2715"/>
    <w:rsid w:val="009B0BDC"/>
    <w:rsid w:val="00A22D22"/>
    <w:rsid w:val="00B37EFD"/>
    <w:rsid w:val="00BF6A26"/>
    <w:rsid w:val="00C25A84"/>
    <w:rsid w:val="00FE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992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2D4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D4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D48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4B2D4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D48"/>
    <w:rPr>
      <w:lang w:val="pt-BR"/>
    </w:rPr>
  </w:style>
  <w:style w:type="paragraph" w:styleId="ListParagraph">
    <w:name w:val="List Paragraph"/>
    <w:basedOn w:val="Normal"/>
    <w:uiPriority w:val="34"/>
    <w:qFormat/>
    <w:rsid w:val="004B2D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2D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D48"/>
    <w:rPr>
      <w:rFonts w:ascii="Lucida Grande" w:hAnsi="Lucida Grande" w:cs="Lucida Grande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Cibrian Jaramillo</dc:creator>
  <cp:keywords/>
  <dc:description/>
  <cp:lastModifiedBy>Angélica Cibrian Jaramillo</cp:lastModifiedBy>
  <cp:revision>3</cp:revision>
  <dcterms:created xsi:type="dcterms:W3CDTF">2018-03-01T13:13:00Z</dcterms:created>
  <dcterms:modified xsi:type="dcterms:W3CDTF">2018-03-01T18:48:00Z</dcterms:modified>
</cp:coreProperties>
</file>